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3C3E" w:rsidRDefault="00A06A67" w:rsidP="00A06A67">
      <w:pPr>
        <w:jc w:val="both"/>
        <w:rPr>
          <w:rFonts w:ascii="Arial" w:hAnsi="Arial" w:cs="Arial"/>
        </w:rPr>
      </w:pPr>
      <w:proofErr w:type="gramStart"/>
      <w:r w:rsidRPr="00A06A67">
        <w:rPr>
          <w:rFonts w:ascii="Arial" w:hAnsi="Arial" w:cs="Arial"/>
        </w:rPr>
        <w:t>Supplemental Table 1</w:t>
      </w:r>
      <w:r>
        <w:rPr>
          <w:rFonts w:ascii="Arial" w:hAnsi="Arial" w:cs="Arial"/>
        </w:rPr>
        <w:t>.</w:t>
      </w:r>
      <w:proofErr w:type="gramEnd"/>
      <w:r>
        <w:rPr>
          <w:rFonts w:ascii="Arial" w:hAnsi="Arial" w:cs="Arial"/>
        </w:rPr>
        <w:t xml:space="preserve"> </w:t>
      </w:r>
      <w:proofErr w:type="gramStart"/>
      <w:r w:rsidRPr="00A06A67">
        <w:rPr>
          <w:rFonts w:ascii="Arial" w:hAnsi="Arial" w:cs="Arial"/>
        </w:rPr>
        <w:t>G</w:t>
      </w:r>
      <w:bookmarkStart w:id="0" w:name="_GoBack"/>
      <w:bookmarkEnd w:id="0"/>
      <w:r w:rsidRPr="00A06A67">
        <w:rPr>
          <w:rFonts w:ascii="Arial" w:hAnsi="Arial" w:cs="Arial"/>
        </w:rPr>
        <w:t>ene List in Rat DNA Damage Signaling Pathway RT-</w:t>
      </w:r>
      <w:proofErr w:type="spellStart"/>
      <w:r w:rsidRPr="00A06A67">
        <w:rPr>
          <w:rFonts w:ascii="Arial" w:hAnsi="Arial" w:cs="Arial"/>
        </w:rPr>
        <w:t>qPCR</w:t>
      </w:r>
      <w:proofErr w:type="spellEnd"/>
      <w:r w:rsidRPr="00A06A67">
        <w:rPr>
          <w:rFonts w:ascii="Arial" w:hAnsi="Arial" w:cs="Arial"/>
        </w:rPr>
        <w:t xml:space="preserve"> Array (</w:t>
      </w:r>
      <w:proofErr w:type="spellStart"/>
      <w:r w:rsidRPr="00A06A67">
        <w:rPr>
          <w:rFonts w:ascii="Arial" w:hAnsi="Arial" w:cs="Arial"/>
        </w:rPr>
        <w:t>Qiagen</w:t>
      </w:r>
      <w:proofErr w:type="spellEnd"/>
      <w:r w:rsidRPr="00A06A67">
        <w:rPr>
          <w:rFonts w:ascii="Arial" w:hAnsi="Arial" w:cs="Arial"/>
        </w:rPr>
        <w:t>, Catalog # PARN-029)</w:t>
      </w:r>
      <w:r>
        <w:rPr>
          <w:rFonts w:ascii="Arial" w:hAnsi="Arial" w:cs="Arial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1039"/>
        <w:gridCol w:w="6837"/>
      </w:tblGrid>
      <w:tr w:rsidR="00A06A67" w:rsidRPr="000232B2" w:rsidTr="006761E3">
        <w:trPr>
          <w:trHeight w:val="31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b/>
                <w:bCs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2B2">
              <w:rPr>
                <w:rFonts w:ascii="Arial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2B2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24148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Apex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APEX nuclease (multifunctional DNA repair enzyme)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36275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Atm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Ataxia telangiectasia mutated homolog (human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7570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Atrx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Alpha thalassemia/mental retardation syndrome X-linked (RAD54 homolog, 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1251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Brca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Breast cancer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31542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Brca2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Breast cancer 2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80400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Chek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CHK1 checkpoint homolog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omb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133405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Cry2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ryptochrom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2 (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hotolyas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-like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31583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mc3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tructural maintenance of chromosomes 3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4730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Dclre1a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DNA cross-link repair 1A, PSO2 homolog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4833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Ercc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Excision repair cross-complementing rodent repair deficiency, complementation group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842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Ercc2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Excision repair cross-complementing rodent repair deficiency, complementation group 2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22932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Exo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Exonucleas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12557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Fancc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Fanconi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anemia, complementation group C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53430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Fen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Flap structure-specific endonuclease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24127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Gadd45a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Growth arrest and DNA-damage-inducible, alpha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341863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Gtf2h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General transcription factor IIH, polypeptide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5466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Gtf2h2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General transcription factor IIH, polypeptide 2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199388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Dpagt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Dolichyl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-phosphate (UDP-N-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acetylglucosamin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 N-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acetylglucosaminephosphotransferas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1 (GlcNAc-1-P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30855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Lig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Ligase I, DNA, ATP-dependent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343671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Chaf1a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Chromatin assembly factor 1, subunit A (p150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573658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Hus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HUS1 checkpoint homolog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omb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001059437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Mbd4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Methyl-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binding domain protein 4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001061612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bbp4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etinoblastoma binding protein 4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001076851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Fancg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Fanconi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anemia, complementation group G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01025701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d2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RAD21 homolog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omb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01009535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ms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PMS1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ostmeiotic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segregation increased 1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12861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Mgmt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O-6-methylguanine-DNA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methyltransferase</w:t>
            </w:r>
            <w:proofErr w:type="spellEnd"/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31051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Mif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Macrophage migration inhibitory factor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31053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Mlh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homolog 1 (E. coli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34420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Mlh3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homolog 3 (E. coli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12601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Mpg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methylpurin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-DNA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glycosylase</w:t>
            </w:r>
            <w:proofErr w:type="spellEnd"/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22279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Mre11a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MRE11 meiotic recombination 11 homolog A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31058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Msh2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homolog 2 (E. coli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001065837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Msh3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MutS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homolog 3 (E. coli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133316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Mutyh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MutY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homolog (E. coli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3228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thl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th (endonuclease III)-like 1 (E.coli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30870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Ogg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8-oxoguanine DNA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glycosylase</w:t>
            </w:r>
            <w:proofErr w:type="spellEnd"/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13063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arp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ly (ADP-ribose) polymerase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4157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arp2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ly (ADP-ribose) polymerase 2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3712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ms2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PMS2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ostmeiotic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segregation increased 2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21662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ld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lymerase (DNA directed), delta 1, catalytic subunit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lastRenderedPageBreak/>
              <w:t>NM_001024750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ld3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lymerase (DNA-directed), delta 3, accessory subunit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22255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le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lymerase (DNA directed), epsilon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3693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olh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lymerase (DNA directed), eta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2584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oli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lymerase (DNA directed), iota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342178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lk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lymerase (DNA directed) kappa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341020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rkdc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rotein kinase, DNA activated, catalytic polypeptide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22391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ttg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ituitary tumor-transforming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5497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d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RAD1 homolog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omb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01024778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d17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RAD17 homolog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omb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34273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d18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RAD18 homolog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01013190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d23a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RAD23 homolog A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22246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d50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RAD50 homolog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0110920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d5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D51 homolog (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RecA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homolog, E. coli)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576058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d51l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RAD51-like 1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6230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d52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RAD52 homolog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968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d9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RAD9 homolog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omb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01030042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d9b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RAD9 homolog B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5201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bm4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NA binding motif protein 4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37071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ev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REV1 homolog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01034936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Mare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Alpha globin regulatory element containing gene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001081158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d51c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Rad51 homolog c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575317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rcc2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-ray repair complementing defective repair in Chinese hamster cells 2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24282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inx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IN2-interacting protein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19349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Slk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TE20-like kinase (yeast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31683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mc1a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tructural maintenance of chromosomes 1A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22711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rd5a2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teroid-5-alpha-reductase, alpha polypeptide 2 (3-oxo-5 alpha-steroid delta 4-dehydrogenase alpha 2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01009672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umo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SMT3 suppressor of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mif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two 3 homolog 1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53729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Tdg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Thymine-DNA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glycosylase</w:t>
            </w:r>
            <w:proofErr w:type="spellEnd"/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0101246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Terf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Telomeric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repeat binding factor (NIMA-interacting)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42032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Tlk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Tousled-like kinase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17056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Tnp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Transition protein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30989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Tumor protein p53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01024989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Trex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Three prime repair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exonucleas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22638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Trpc2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Transient receptor potential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ation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channel, subfamily C, member 2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01013933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Ube2a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Ubiquitin-conjugating enzyme E2A, RAD6 homolog (S.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0101312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Ung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Uracil-DNA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glycosylase</w:t>
            </w:r>
            <w:proofErr w:type="spellEnd"/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4361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Wrn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Werner syndrome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172332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Wrnip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Werner helicase interacting protein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16403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Xpa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Xeroderma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igmentosum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, complementation group A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23219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Xpc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Xeroderma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igmentosum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>, complementation group C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53435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rcc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-ray repair complementing defective repair in Chinese hamster cells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139080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rcc6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-ray repair complementing defective repair in Chinese hamster cells 6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M_342535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Xrn2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5'-3'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exoribonucleas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0100760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plp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ibosomal protein, large, P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12583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Hprt1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 xml:space="preserve">Hypoxanthine </w:t>
            </w: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phosphoribosyltransferase</w:t>
            </w:r>
            <w:proofErr w:type="spellEnd"/>
            <w:r w:rsidRPr="000232B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173340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pl13a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ibosomal protein L13A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17025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Lactate dehydrogenase A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NM_03114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2B2">
              <w:rPr>
                <w:rFonts w:ascii="Arial" w:hAnsi="Arial" w:cs="Arial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Actin, beta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lastRenderedPageBreak/>
              <w:t>U26919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GDC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at Genomic DNA Contamination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A_0010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TC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everse Transcription Control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A_0010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TC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everse Transcription Control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A_00104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TC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Reverse Transcription Control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A_00103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PC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sitive PCR Control</w:t>
            </w:r>
          </w:p>
        </w:tc>
      </w:tr>
      <w:tr w:rsidR="00A06A67" w:rsidRPr="000232B2" w:rsidTr="006761E3">
        <w:trPr>
          <w:trHeight w:val="255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A_00103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PC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sitive PCR Control</w:t>
            </w:r>
          </w:p>
        </w:tc>
      </w:tr>
      <w:tr w:rsidR="00A06A67" w:rsidRPr="000232B2" w:rsidTr="006761E3">
        <w:trPr>
          <w:trHeight w:val="270"/>
        </w:trPr>
        <w:tc>
          <w:tcPr>
            <w:tcW w:w="1700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SA_00103</w:t>
            </w:r>
          </w:p>
        </w:tc>
        <w:tc>
          <w:tcPr>
            <w:tcW w:w="1039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PC</w:t>
            </w:r>
          </w:p>
        </w:tc>
        <w:tc>
          <w:tcPr>
            <w:tcW w:w="6837" w:type="dxa"/>
            <w:noWrap/>
            <w:hideMark/>
          </w:tcPr>
          <w:p w:rsidR="00A06A67" w:rsidRPr="000232B2" w:rsidRDefault="00A06A67" w:rsidP="006761E3">
            <w:pPr>
              <w:rPr>
                <w:rFonts w:ascii="Arial" w:hAnsi="Arial" w:cs="Arial"/>
                <w:sz w:val="20"/>
                <w:szCs w:val="20"/>
              </w:rPr>
            </w:pPr>
            <w:r w:rsidRPr="000232B2">
              <w:rPr>
                <w:rFonts w:ascii="Arial" w:hAnsi="Arial" w:cs="Arial"/>
                <w:sz w:val="20"/>
                <w:szCs w:val="20"/>
              </w:rPr>
              <w:t>Positive PCR Control</w:t>
            </w:r>
          </w:p>
        </w:tc>
      </w:tr>
    </w:tbl>
    <w:p w:rsidR="00A06A67" w:rsidRPr="00A06A67" w:rsidRDefault="00A06A67" w:rsidP="00A06A67">
      <w:pPr>
        <w:jc w:val="both"/>
        <w:rPr>
          <w:rFonts w:ascii="Arial" w:hAnsi="Arial" w:cs="Arial"/>
        </w:rPr>
      </w:pPr>
    </w:p>
    <w:sectPr w:rsidR="00A06A67" w:rsidRPr="00A06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A67" w:rsidRDefault="00A06A67" w:rsidP="00A06A67">
      <w:pPr>
        <w:spacing w:after="0" w:line="240" w:lineRule="auto"/>
      </w:pPr>
      <w:r>
        <w:separator/>
      </w:r>
    </w:p>
  </w:endnote>
  <w:endnote w:type="continuationSeparator" w:id="0">
    <w:p w:rsidR="00A06A67" w:rsidRDefault="00A06A67" w:rsidP="00A06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A67" w:rsidRDefault="00A06A67" w:rsidP="00A06A67">
      <w:pPr>
        <w:spacing w:after="0" w:line="240" w:lineRule="auto"/>
      </w:pPr>
      <w:r>
        <w:separator/>
      </w:r>
    </w:p>
  </w:footnote>
  <w:footnote w:type="continuationSeparator" w:id="0">
    <w:p w:rsidR="00A06A67" w:rsidRDefault="00A06A67" w:rsidP="00A06A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2B2"/>
    <w:rsid w:val="000232B2"/>
    <w:rsid w:val="008D3C3E"/>
    <w:rsid w:val="00A0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6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A67"/>
  </w:style>
  <w:style w:type="paragraph" w:styleId="Footer">
    <w:name w:val="footer"/>
    <w:basedOn w:val="Normal"/>
    <w:link w:val="FooterChar"/>
    <w:uiPriority w:val="99"/>
    <w:unhideWhenUsed/>
    <w:rsid w:val="00A06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A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3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6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6A67"/>
  </w:style>
  <w:style w:type="paragraph" w:styleId="Footer">
    <w:name w:val="footer"/>
    <w:basedOn w:val="Normal"/>
    <w:link w:val="FooterChar"/>
    <w:uiPriority w:val="99"/>
    <w:unhideWhenUsed/>
    <w:rsid w:val="00A06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6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9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818</Words>
  <Characters>466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zhu Fang</dc:creator>
  <cp:lastModifiedBy>Mingzhu Fang</cp:lastModifiedBy>
  <cp:revision>2</cp:revision>
  <dcterms:created xsi:type="dcterms:W3CDTF">2017-02-06T15:01:00Z</dcterms:created>
  <dcterms:modified xsi:type="dcterms:W3CDTF">2017-02-06T19:52:00Z</dcterms:modified>
</cp:coreProperties>
</file>